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DBD1F" w14:textId="77777777" w:rsidR="00F25DF1" w:rsidRPr="002769F3" w:rsidRDefault="00F25DF1" w:rsidP="00F25DF1">
      <w:pPr>
        <w:spacing w:line="216" w:lineRule="auto"/>
        <w:textAlignment w:val="baseline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2769F3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S2 Table. </w:t>
      </w:r>
      <w:proofErr w:type="spellStart"/>
      <w:r w:rsidRPr="002769F3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>Stegomyian</w:t>
      </w:r>
      <w:proofErr w:type="spellEnd"/>
      <w:r w:rsidRPr="002769F3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indices estimated in Sao Tome per district during the dry season in 2022</w:t>
      </w:r>
    </w:p>
    <w:p w14:paraId="22AADF60" w14:textId="730EF719" w:rsidR="00F74D01" w:rsidRPr="002769F3" w:rsidRDefault="00F74D0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80" w:rightFromText="180" w:horzAnchor="margin" w:tblpY="533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5"/>
        <w:gridCol w:w="919"/>
        <w:gridCol w:w="1773"/>
        <w:gridCol w:w="1861"/>
        <w:gridCol w:w="2288"/>
        <w:gridCol w:w="1333"/>
        <w:gridCol w:w="2068"/>
        <w:gridCol w:w="1333"/>
      </w:tblGrid>
      <w:tr w:rsidR="00F25DF1" w:rsidRPr="002769F3" w14:paraId="2DF32B65" w14:textId="77777777" w:rsidTr="00F646E1">
        <w:trPr>
          <w:trHeight w:val="1084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18756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District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1B221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Season</w:t>
            </w:r>
            <w:proofErr w:type="spellEnd"/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B6532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House</w:t>
            </w:r>
          </w:p>
          <w:p w14:paraId="59F5F466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Index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DC099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Confidence </w:t>
            </w:r>
            <w:proofErr w:type="spellStart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Interval</w:t>
            </w:r>
            <w:proofErr w:type="spellEnd"/>
          </w:p>
        </w:tc>
        <w:tc>
          <w:tcPr>
            <w:tcW w:w="8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29BBA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Container</w:t>
            </w:r>
          </w:p>
          <w:p w14:paraId="3BDD08DC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Index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A9B50B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Confidence </w:t>
            </w:r>
            <w:proofErr w:type="spellStart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Interval</w:t>
            </w:r>
            <w:proofErr w:type="spellEnd"/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327A8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Breteau</w:t>
            </w:r>
          </w:p>
          <w:p w14:paraId="1E654EDF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Index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F77C9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Confidence </w:t>
            </w:r>
            <w:proofErr w:type="spellStart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Interval</w:t>
            </w:r>
            <w:proofErr w:type="spellEnd"/>
          </w:p>
        </w:tc>
      </w:tr>
      <w:tr w:rsidR="00F25DF1" w:rsidRPr="002769F3" w14:paraId="4C180560" w14:textId="77777777" w:rsidTr="00F646E1">
        <w:trPr>
          <w:trHeight w:val="1084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47F35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Agua Grande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0F2F7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Dry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5B7FC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52.5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0189D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32.36</w:t>
            </w:r>
          </w:p>
        </w:tc>
        <w:tc>
          <w:tcPr>
            <w:tcW w:w="8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CFF40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53.26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90747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21.18</w:t>
            </w: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8FE25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122.5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A92A0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66.83</w:t>
            </w:r>
          </w:p>
        </w:tc>
      </w:tr>
      <w:tr w:rsidR="00F25DF1" w:rsidRPr="002769F3" w14:paraId="49686625" w14:textId="77777777" w:rsidTr="00F646E1">
        <w:trPr>
          <w:trHeight w:val="599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31A73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Cantagalo</w:t>
            </w:r>
            <w:proofErr w:type="spellEnd"/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AA12B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Dry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5BDF9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9.52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5BAA5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29.2</w:t>
            </w:r>
          </w:p>
        </w:tc>
        <w:tc>
          <w:tcPr>
            <w:tcW w:w="8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626D5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41. 67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DC7984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57.17</w:t>
            </w: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EA960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23.81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49B58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49.03</w:t>
            </w:r>
          </w:p>
        </w:tc>
      </w:tr>
      <w:tr w:rsidR="00F25DF1" w:rsidRPr="002769F3" w14:paraId="0433238F" w14:textId="77777777" w:rsidTr="00F646E1">
        <w:trPr>
          <w:trHeight w:val="599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377DA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Caue</w:t>
            </w:r>
            <w:proofErr w:type="spellEnd"/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9BAF0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Dry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573BB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13.64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5D887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5.86</w:t>
            </w:r>
          </w:p>
        </w:tc>
        <w:tc>
          <w:tcPr>
            <w:tcW w:w="8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075CE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23.81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4339C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38.95</w:t>
            </w: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C9DFF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22.73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60D91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46.77</w:t>
            </w:r>
          </w:p>
        </w:tc>
      </w:tr>
      <w:tr w:rsidR="00F25DF1" w:rsidRPr="002769F3" w14:paraId="1C0E43E7" w14:textId="77777777" w:rsidTr="00F646E1">
        <w:trPr>
          <w:trHeight w:val="599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7DB0C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Lemba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B3ABF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Dry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96DA1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33.33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F94D4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35.53</w:t>
            </w:r>
          </w:p>
        </w:tc>
        <w:tc>
          <w:tcPr>
            <w:tcW w:w="8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D4C9A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57.69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083A3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39.73</w:t>
            </w: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7004C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50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335A7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53.6</w:t>
            </w:r>
          </w:p>
        </w:tc>
      </w:tr>
      <w:tr w:rsidR="00F25DF1" w:rsidRPr="002769F3" w14:paraId="44D14AF6" w14:textId="77777777" w:rsidTr="00F646E1">
        <w:trPr>
          <w:trHeight w:val="599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FAEAF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Lobata</w:t>
            </w:r>
            <w:proofErr w:type="spellEnd"/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D7181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Dry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813FD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48.28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3BE9B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38.02</w:t>
            </w:r>
          </w:p>
        </w:tc>
        <w:tc>
          <w:tcPr>
            <w:tcW w:w="8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41726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60.53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8FAA7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32.58</w:t>
            </w: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B49716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79.31034483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4E63C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66.17</w:t>
            </w:r>
          </w:p>
        </w:tc>
      </w:tr>
      <w:tr w:rsidR="00F25DF1" w:rsidRPr="002769F3" w14:paraId="224E6406" w14:textId="77777777" w:rsidTr="00F646E1">
        <w:trPr>
          <w:trHeight w:val="599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59DEE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Mezochi</w:t>
            </w:r>
            <w:proofErr w:type="spellEnd"/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F86FC8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Dry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5079A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67.74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15E69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34.69</w:t>
            </w:r>
          </w:p>
        </w:tc>
        <w:tc>
          <w:tcPr>
            <w:tcW w:w="8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FB637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46.88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E2E2E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25.49</w:t>
            </w: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E5827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96.77419355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8A7E9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GB"/>
              </w:rPr>
              <w:t>69.34</w:t>
            </w:r>
          </w:p>
        </w:tc>
      </w:tr>
      <w:tr w:rsidR="00F25DF1" w:rsidRPr="002769F3" w14:paraId="4F37DAEF" w14:textId="77777777" w:rsidTr="00F646E1">
        <w:trPr>
          <w:trHeight w:val="977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FED82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Test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757F6" w14:textId="77777777" w:rsidR="00F25DF1" w:rsidRPr="002769F3" w:rsidRDefault="00F25DF1" w:rsidP="00F646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65A01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X2 = 28.117, </w:t>
            </w:r>
            <w:proofErr w:type="spellStart"/>
            <w:proofErr w:type="gramStart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df</w:t>
            </w:r>
            <w:proofErr w:type="spellEnd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  =</w:t>
            </w:r>
            <w:proofErr w:type="gramEnd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 5, p &lt; 0.00001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977F7B" w14:textId="77777777" w:rsidR="00F25DF1" w:rsidRPr="002769F3" w:rsidRDefault="00F25DF1" w:rsidP="00F646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23E1E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X2 = 9.03, </w:t>
            </w:r>
            <w:proofErr w:type="spellStart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df</w:t>
            </w:r>
            <w:proofErr w:type="spellEnd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 = 5, </w:t>
            </w:r>
          </w:p>
          <w:p w14:paraId="6C15D3B8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p</w:t>
            </w:r>
            <w:proofErr w:type="gramEnd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 = 0.107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83D58" w14:textId="77777777" w:rsidR="00F25DF1" w:rsidRPr="002769F3" w:rsidRDefault="00F25DF1" w:rsidP="00F646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62A6A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H = 26.064, </w:t>
            </w:r>
            <w:proofErr w:type="spellStart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df</w:t>
            </w:r>
            <w:proofErr w:type="spellEnd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 = 5, </w:t>
            </w:r>
          </w:p>
          <w:p w14:paraId="15960F5C" w14:textId="77777777" w:rsidR="00F25DF1" w:rsidRPr="002769F3" w:rsidRDefault="00F25DF1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p</w:t>
            </w:r>
            <w:proofErr w:type="gramEnd"/>
            <w:r w:rsidRPr="00276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 = 8.67e-05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7F0A6" w14:textId="77777777" w:rsidR="00F25DF1" w:rsidRPr="002769F3" w:rsidRDefault="00F25DF1" w:rsidP="00F646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</w:tbl>
    <w:p w14:paraId="202A81C8" w14:textId="77777777" w:rsidR="00F25DF1" w:rsidRDefault="00F25DF1"/>
    <w:sectPr w:rsidR="00F25DF1" w:rsidSect="00F25D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DF1"/>
    <w:rsid w:val="002769F3"/>
    <w:rsid w:val="00F25DF1"/>
    <w:rsid w:val="00F7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62433"/>
  <w15:chartTrackingRefBased/>
  <w15:docId w15:val="{B7C3496F-5D97-4EE4-A2E0-A5DEFEC4B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Kamgang</dc:creator>
  <cp:keywords/>
  <dc:description/>
  <cp:lastModifiedBy>Basile Kamgang</cp:lastModifiedBy>
  <cp:revision>2</cp:revision>
  <dcterms:created xsi:type="dcterms:W3CDTF">2024-05-21T15:25:00Z</dcterms:created>
  <dcterms:modified xsi:type="dcterms:W3CDTF">2024-05-22T14:48:00Z</dcterms:modified>
</cp:coreProperties>
</file>